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ample                         Age                          </w:t>
        <w:tab/>
        <w:t xml:space="preserve">            Average </w:t>
      </w:r>
      <w:r>
        <w:rPr>
          <w:b/>
          <w:sz w:val="20"/>
          <w:szCs w:val="20"/>
          <w:vertAlign w:val="superscript"/>
        </w:rPr>
        <w:t>a</w:t>
      </w:r>
      <w:r>
        <w:rPr>
          <w:b/>
          <w:sz w:val="20"/>
          <w:szCs w:val="20"/>
        </w:rPr>
        <w:t xml:space="preserve">     Aligned </w:t>
      </w:r>
      <w:r>
        <w:rPr>
          <w:b/>
          <w:sz w:val="20"/>
          <w:szCs w:val="20"/>
          <w:vertAlign w:val="superscript"/>
        </w:rPr>
        <w:t>b</w:t>
      </w:r>
      <w:r>
        <w:rPr>
          <w:b/>
          <w:sz w:val="20"/>
          <w:szCs w:val="20"/>
        </w:rPr>
        <w:t xml:space="preserve">      Percent </w:t>
      </w:r>
      <w:r>
        <w:rPr>
          <w:b/>
          <w:sz w:val="20"/>
          <w:szCs w:val="20"/>
          <w:vertAlign w:val="superscript"/>
        </w:rPr>
        <w:t>c</w:t>
      </w:r>
      <w:r>
        <w:rPr>
          <w:b/>
          <w:sz w:val="20"/>
          <w:szCs w:val="20"/>
        </w:rPr>
        <w:t xml:space="preserve">        LR-PCR                                               Type of                   Condition of              Number   Animal       (years)             Location         Coverage      reads</w:t>
      </w:r>
      <w:r>
        <w:rPr>
          <w:b/>
          <w:sz w:val="20"/>
          <w:szCs w:val="20"/>
          <w:vertAlign w:val="superscript"/>
        </w:rPr>
        <w:t xml:space="preserve"> </w:t>
      </w:r>
      <w:r>
        <w:rPr>
          <w:b/>
          <w:sz w:val="20"/>
          <w:szCs w:val="20"/>
        </w:rPr>
        <w:t xml:space="preserve">           on target          Bait                    Museum ID               sample                     Storage</w:t>
      </w:r>
    </w:p>
    <w:tbl>
      <w:tblPr>
        <w:tblW w:w="15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917"/>
        <w:gridCol w:w="1189"/>
        <w:gridCol w:w="1349"/>
        <w:gridCol w:w="1217"/>
        <w:gridCol w:w="1078"/>
        <w:gridCol w:w="1023"/>
        <w:gridCol w:w="1495"/>
        <w:gridCol w:w="1615"/>
        <w:gridCol w:w="1667"/>
        <w:gridCol w:w="2814"/>
      </w:tblGrid>
      <w:tr>
        <w:trPr>
          <w:trHeight w:val="510" w:hRule="atLeast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yal Museum for Central Africa (RMCA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.3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40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91-M-0039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.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9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91-M-0025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1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7.060-M-000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6.025-M-000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6.025-M-0005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0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48-M-005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1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29-M-011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570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3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14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658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ithsonian NMNH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3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514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n in museum, </w:t>
              <w:br/>
              <w:t xml:space="preserve">bone sample taken before treatment 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0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617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8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4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6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15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9554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2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Museum für Naturkunde Berlin (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MfN)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3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7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283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1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museum, </w:t>
              <w:br/>
              <w:t>treated with Leipzig cocktail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ll-Cotton Museum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6.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61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I 8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.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9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55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9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museum, </w:t>
              <w:br/>
              <w:t>treated with Leipzig cocktail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0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78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3.5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8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565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7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ied 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2.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3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76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.7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2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5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Ponal (glue) treated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92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ssu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Ponal (glue) treated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1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3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9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Ponal (glue) treated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.4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02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95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Ponal (glue) treated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3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treated with Leipzig cocktail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2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4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Ponal (glue) treated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5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6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4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Ponal (glue) treated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42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in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Ponal (glue) treated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7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Ponal (glue) treated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2.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7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0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9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7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eum, </w:t>
              <w:br/>
              <w:t>Ponal (glue) treated</w:t>
            </w:r>
          </w:p>
        </w:tc>
      </w:tr>
      <w:tr>
        <w:trPr>
          <w:trHeight w:val="510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CA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-124-M-000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ilag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museum, </w:t>
              <w:br/>
              <w:t>treated with Leipzig cocktail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2.3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rcopithecus 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46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ssu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lin NK Museum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4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in museum, </w:t>
              <w:br/>
              <w:t>treated with Leipzig cocktail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2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ot then stored si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25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2.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copithecus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2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t then stored si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en in museum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0 - 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956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0 - 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3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942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0 - 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955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0 - 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954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0 - 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95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2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0 - 7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378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2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0 - 7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37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3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0 - 7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37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3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0 - 7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38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0 - 7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32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6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00 - 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e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: 22 708b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94, </w:t>
              <w:br/>
              <w:t xml:space="preserve">stored since then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c bag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00 - 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e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2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: 22 708b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94, </w:t>
              <w:br/>
              <w:t>stored since then 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tic bag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00 - 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e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: 22 708b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94, </w:t>
              <w:br/>
              <w:t xml:space="preserve">stored since then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c bag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00 - 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e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.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3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: 22 708b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94, </w:t>
              <w:br/>
              <w:t xml:space="preserve">stored since then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c bag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00 - 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e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3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: 22 708b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94, </w:t>
              <w:br/>
              <w:t xml:space="preserve">stored since then 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c bag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00 - 13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ebnitz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: 386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66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00 - 13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ebnitz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: 387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66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00 - 13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ebnitz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: 384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66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00 - 13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ebnitz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: 385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66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00 - 13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ebnitz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: 28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67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00 - 1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ersheim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: 400II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72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4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00 - 1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ersheim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: 201/203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63/64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00 - 1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ersheim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: 207a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63/64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6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00 - 1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ersheim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: 208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63/64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6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00 - 1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ersheim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: 20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63/64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8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00 - 16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ersheim, German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: 40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1972, </w:t>
              <w:br/>
              <w:t>stored since then in cardboard boxes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2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30 - 1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76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30 - 1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730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2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30 - 1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71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30 - 1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728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30 - 19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5-172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00 - 24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777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11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 - 2400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768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00 - 24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778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00 - 24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6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1294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  <w:tr>
        <w:trPr>
          <w:trHeight w:val="765" w:hRule="atLeast"/>
        </w:trPr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00 - 2400 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tard, Hollan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4-797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ample</w:t>
            </w:r>
          </w:p>
        </w:tc>
        <w:tc>
          <w:tcPr>
            <w:tcW w:w="28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cavated in 2008, </w:t>
              <w:br/>
              <w:t xml:space="preserve">stored since then in cardboard boxes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  <w:vertAlign w:val="superscript"/>
        </w:rPr>
        <w:t xml:space="preserve">a </w:t>
      </w:r>
      <w:r>
        <w:rPr/>
        <w:t>The average number of reads that cover any given position of the mitochondrial genome (duplicate fragments were removed)</w:t>
      </w:r>
    </w:p>
    <w:p>
      <w:pPr>
        <w:pStyle w:val="Normal"/>
        <w:rPr/>
      </w:pPr>
      <w:r>
        <w:rPr>
          <w:b/>
          <w:vertAlign w:val="superscript"/>
        </w:rPr>
        <w:t>b</w:t>
      </w:r>
      <w:r>
        <w:rPr>
          <w:b/>
        </w:rPr>
        <w:t xml:space="preserve"> </w:t>
      </w:r>
      <w:r>
        <w:rPr/>
        <w:t>The number of fragments that aligned to the mitochondrial genome after duplicate fragments were removed</w:t>
      </w:r>
    </w:p>
    <w:p>
      <w:pPr>
        <w:pStyle w:val="Normal"/>
        <w:rPr/>
      </w:pPr>
      <w:r>
        <w:rPr>
          <w:b/>
          <w:vertAlign w:val="superscript"/>
        </w:rPr>
        <w:t>c</w:t>
      </w:r>
      <w:r>
        <w:rPr/>
        <w:t xml:space="preserve"> The percent of all fragments (including duplicates) that aligned to the mitochondrial genome</w:t>
      </w:r>
    </w:p>
    <w:p>
      <w:pPr>
        <w:pStyle w:val="Normal"/>
        <w:rPr/>
      </w:pPr>
      <w:r>
        <w:rPr>
          <w:b/>
        </w:rPr>
        <w:t>*</w:t>
      </w:r>
      <w:r>
        <w:rPr/>
        <w:t xml:space="preserve"> These samples were used only in a subset of analyses, because the number of aligned reads was too low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5:22:00Z</dcterms:created>
  <dc:creator>s</dc:creator>
  <dc:description/>
  <dc:language>en-US</dc:language>
  <cp:lastModifiedBy>susanna_sawyer</cp:lastModifiedBy>
  <cp:lastPrinted>2011-11-11T12:11:00Z</cp:lastPrinted>
  <dcterms:modified xsi:type="dcterms:W3CDTF">2012-03-01T15:22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